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7D7" w:rsidRDefault="002E3F33" w:rsidP="00313D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  <w:r w:rsidR="00313D18" w:rsidRPr="00313D18">
        <w:rPr>
          <w:rFonts w:ascii="Times New Roman" w:hAnsi="Times New Roman" w:cs="Times New Roman"/>
          <w:b/>
          <w:sz w:val="24"/>
          <w:szCs w:val="24"/>
        </w:rPr>
        <w:t xml:space="preserve"> 1:</w:t>
      </w:r>
      <w:r w:rsidR="00313D18">
        <w:rPr>
          <w:rFonts w:ascii="Times New Roman" w:hAnsi="Times New Roman" w:cs="Times New Roman"/>
          <w:sz w:val="24"/>
          <w:szCs w:val="24"/>
        </w:rPr>
        <w:t xml:space="preserve"> List of CRMs and RMs used in the validation of the EDXRF method for calibration purposes, and in accuracy studies.</w:t>
      </w:r>
    </w:p>
    <w:tbl>
      <w:tblPr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39"/>
        <w:gridCol w:w="1539"/>
        <w:gridCol w:w="1542"/>
        <w:gridCol w:w="1540"/>
        <w:gridCol w:w="1540"/>
        <w:gridCol w:w="1542"/>
      </w:tblGrid>
      <w:tr w:rsidR="00313D18" w:rsidRPr="00313D18" w:rsidTr="008824D2">
        <w:trPr>
          <w:trHeight w:val="29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Organic CRMs and RMs used for calibration purposes</w:t>
            </w:r>
          </w:p>
        </w:tc>
      </w:tr>
      <w:tr w:rsidR="00433E64" w:rsidRPr="00313D18" w:rsidTr="008824D2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RM/RM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trix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RM/RM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trix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RM/RM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trix</w:t>
            </w:r>
          </w:p>
        </w:tc>
      </w:tr>
      <w:tr w:rsidR="008824D2" w:rsidRPr="00313D18" w:rsidTr="008824D2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BTL-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bacco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RM-CD-28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ye gras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CR-129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y powder</w:t>
            </w:r>
          </w:p>
        </w:tc>
      </w:tr>
      <w:tr w:rsidR="008824D2" w:rsidRPr="00313D18" w:rsidTr="008824D2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ST 1567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heat flour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AEA-35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bbag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CR-679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hite cabbage</w:t>
            </w:r>
          </w:p>
        </w:tc>
      </w:tr>
      <w:tr w:rsidR="008824D2" w:rsidRPr="00313D18" w:rsidTr="008824D2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ST 1570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inach leave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ST 1573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mato leave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ST 1575a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ine needles</w:t>
            </w:r>
          </w:p>
        </w:tc>
      </w:tr>
      <w:tr w:rsidR="008824D2" w:rsidRPr="00313D18" w:rsidTr="008824D2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SV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sh leave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SV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sh leave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SV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plar leaves</w:t>
            </w:r>
          </w:p>
        </w:tc>
      </w:tr>
      <w:tr w:rsidR="008824D2" w:rsidRPr="00313D18" w:rsidTr="008824D2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SV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a leave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BS 157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chard leave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BS 157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trus leaves</w:t>
            </w:r>
          </w:p>
        </w:tc>
      </w:tr>
      <w:tr w:rsidR="008824D2" w:rsidRPr="00313D18" w:rsidTr="008824D2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RM-CD-2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ga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AEA-39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ga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AEA-41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gae</w:t>
            </w:r>
          </w:p>
        </w:tc>
      </w:tr>
      <w:tr w:rsidR="008824D2" w:rsidRPr="00313D18" w:rsidTr="008824D2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CR-48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chen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MIJ CRM7405-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ga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AEA-33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chen</w:t>
            </w:r>
          </w:p>
        </w:tc>
      </w:tr>
      <w:tr w:rsidR="008824D2" w:rsidRPr="00313D18" w:rsidTr="008824D2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L-HM-2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sh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SH 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uman hair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13D18" w:rsidRPr="00313D18" w:rsidTr="008824D2">
        <w:trPr>
          <w:trHeight w:val="29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Organic CRMs and RMs used for accuracy studies</w:t>
            </w:r>
          </w:p>
        </w:tc>
      </w:tr>
      <w:tr w:rsidR="00433E64" w:rsidRPr="00313D18" w:rsidTr="008824D2">
        <w:trPr>
          <w:trHeight w:val="290"/>
        </w:trPr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RM/RM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trix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RM/RM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trix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RM/RM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trix</w:t>
            </w:r>
          </w:p>
        </w:tc>
      </w:tr>
      <w:tr w:rsidR="00433E64" w:rsidRPr="00313D18" w:rsidTr="008824D2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N-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n bran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UWF-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urum wheat flour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WW-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ft winter wheat flour</w:t>
            </w:r>
          </w:p>
        </w:tc>
      </w:tr>
      <w:tr w:rsidR="00433E64" w:rsidRPr="00313D18" w:rsidTr="008824D2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ST 1568b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ce flour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CR-19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own brea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VTL-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bacco</w:t>
            </w:r>
          </w:p>
        </w:tc>
      </w:tr>
      <w:tr w:rsidR="00433E64" w:rsidRPr="00313D18" w:rsidTr="008824D2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T3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bacco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T5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bacco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JJA 17*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bacco</w:t>
            </w:r>
          </w:p>
        </w:tc>
      </w:tr>
      <w:tr w:rsidR="00433E64" w:rsidRPr="00313D18" w:rsidTr="008824D2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RM-BD15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mmed milk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RM-CE278IK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sel</w:t>
            </w:r>
            <w:proofErr w:type="spellEnd"/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issu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RM-CE46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una fish</w:t>
            </w:r>
          </w:p>
        </w:tc>
      </w:tr>
      <w:tr w:rsidR="00433E64" w:rsidRPr="00313D18" w:rsidTr="008824D2">
        <w:trPr>
          <w:trHeight w:val="29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EP-11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3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getable feed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3D1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3D1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3D1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13D18" w:rsidRPr="00313D18" w:rsidRDefault="00313D18" w:rsidP="00313D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3D1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:rsidR="00313D18" w:rsidRPr="00313D18" w:rsidRDefault="00313D18" w:rsidP="00313D18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313D18">
        <w:rPr>
          <w:rFonts w:ascii="Times New Roman" w:hAnsi="Times New Roman" w:cs="Times New Roman"/>
          <w:sz w:val="16"/>
          <w:szCs w:val="16"/>
        </w:rPr>
        <w:t>* Reference materials characterised by several laboratories using ED-XRF, ICP-MS, and k0-NAA.</w:t>
      </w:r>
    </w:p>
    <w:sectPr w:rsidR="00313D18" w:rsidRPr="00313D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865177"/>
    <w:multiLevelType w:val="hybridMultilevel"/>
    <w:tmpl w:val="C0B8F278"/>
    <w:lvl w:ilvl="0" w:tplc="3BD2592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C5081E"/>
    <w:multiLevelType w:val="hybridMultilevel"/>
    <w:tmpl w:val="F7CE4CC2"/>
    <w:lvl w:ilvl="0" w:tplc="8B1654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D18"/>
    <w:rsid w:val="002E3F33"/>
    <w:rsid w:val="00313D18"/>
    <w:rsid w:val="00433E64"/>
    <w:rsid w:val="008824D2"/>
    <w:rsid w:val="00BB37D7"/>
    <w:rsid w:val="00FF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15176"/>
  <w15:chartTrackingRefBased/>
  <w15:docId w15:val="{9CF37F06-9842-4485-BED7-D125AC943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3D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2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 CALLE GUNTINAS Maria Beatriz (JRC-GEEL)</dc:creator>
  <cp:keywords/>
  <dc:description/>
  <cp:lastModifiedBy>DE LA CALLE GUNTINAS Maria Beatriz (JRC-GEEL)</cp:lastModifiedBy>
  <cp:revision>5</cp:revision>
  <dcterms:created xsi:type="dcterms:W3CDTF">2024-11-22T09:20:00Z</dcterms:created>
  <dcterms:modified xsi:type="dcterms:W3CDTF">2025-05-22T08:25:00Z</dcterms:modified>
</cp:coreProperties>
</file>